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48843" w14:textId="77777777" w:rsidR="008E5EAE" w:rsidRPr="00061733" w:rsidRDefault="008E5EAE" w:rsidP="00C67FB9">
      <w:pPr>
        <w:pStyle w:val="Nessunaspaziatura"/>
        <w:jc w:val="both"/>
        <w:rPr>
          <w:rFonts w:ascii="Times New Roman" w:hAnsi="Times New Roman" w:cs="Times New Roman"/>
          <w:sz w:val="24"/>
          <w:szCs w:val="24"/>
        </w:rPr>
      </w:pPr>
      <w:r w:rsidRPr="00061733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Table </w:t>
      </w:r>
      <w:r w:rsidR="007A3C78" w:rsidRPr="00061733">
        <w:rPr>
          <w:rFonts w:ascii="Times New Roman" w:hAnsi="Times New Roman" w:cs="Times New Roman"/>
          <w:b/>
          <w:bCs/>
          <w:kern w:val="24"/>
          <w:sz w:val="24"/>
          <w:szCs w:val="24"/>
        </w:rPr>
        <w:t>S</w:t>
      </w:r>
      <w:r w:rsidRPr="00061733">
        <w:rPr>
          <w:rFonts w:ascii="Times New Roman" w:hAnsi="Times New Roman" w:cs="Times New Roman"/>
          <w:b/>
          <w:bCs/>
          <w:kern w:val="24"/>
          <w:sz w:val="24"/>
          <w:szCs w:val="24"/>
        </w:rPr>
        <w:t>6. Statistical analyses of events induced by GFD and SCF stimulation in A</w:t>
      </w:r>
      <w:r w:rsidR="003E2DE3" w:rsidRPr="00061733">
        <w:rPr>
          <w:rFonts w:ascii="Times New Roman" w:hAnsi="Times New Roman" w:cs="Times New Roman"/>
          <w:b/>
          <w:bCs/>
          <w:kern w:val="24"/>
          <w:sz w:val="24"/>
          <w:szCs w:val="24"/>
        </w:rPr>
        <w:t>B</w:t>
      </w:r>
      <w:r w:rsidRPr="00061733">
        <w:rPr>
          <w:rFonts w:ascii="Times New Roman" w:hAnsi="Times New Roman" w:cs="Times New Roman"/>
          <w:b/>
          <w:bCs/>
          <w:kern w:val="24"/>
          <w:sz w:val="24"/>
          <w:szCs w:val="24"/>
        </w:rPr>
        <w:t>.</w:t>
      </w:r>
      <w:r w:rsidR="003E2DE3" w:rsidRPr="00061733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</w:t>
      </w:r>
      <w:r w:rsidR="003E2DE3" w:rsidRPr="00061733">
        <w:rPr>
          <w:rFonts w:ascii="Times New Roman" w:hAnsi="Times New Roman" w:cs="Times New Roman"/>
          <w:sz w:val="24"/>
          <w:szCs w:val="24"/>
        </w:rPr>
        <w:t xml:space="preserve">List of significant differences obtained after the comparison of PROL and SCF-treated AB with GFD AB. The table shows fold change (FC) values of PROL, 15min SCF, 2h SCF over GFD AB and the relative p values of the </w:t>
      </w:r>
      <w:proofErr w:type="gramStart"/>
      <w:r w:rsidR="003E2DE3" w:rsidRPr="00061733">
        <w:rPr>
          <w:rFonts w:ascii="Times New Roman" w:hAnsi="Times New Roman" w:cs="Times New Roman"/>
          <w:sz w:val="24"/>
          <w:szCs w:val="24"/>
        </w:rPr>
        <w:t>three comparison</w:t>
      </w:r>
      <w:proofErr w:type="gramEnd"/>
      <w:r w:rsidR="003E2DE3" w:rsidRPr="00061733">
        <w:rPr>
          <w:rFonts w:ascii="Times New Roman" w:hAnsi="Times New Roman" w:cs="Times New Roman"/>
          <w:sz w:val="24"/>
          <w:szCs w:val="24"/>
        </w:rPr>
        <w:t xml:space="preserve"> analysis for each single endpoint. FC&gt;2 are shown in red, FC&lt;0.5 are shown in green; p values&lt;0.05 </w:t>
      </w:r>
      <w:r w:rsidR="003E2DE3" w:rsidRPr="00061733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(Wilcoxon test) </w:t>
      </w:r>
      <w:r w:rsidR="003E2DE3" w:rsidRPr="00061733">
        <w:rPr>
          <w:rFonts w:ascii="Times New Roman" w:hAnsi="Times New Roman" w:cs="Times New Roman"/>
          <w:sz w:val="24"/>
          <w:szCs w:val="24"/>
        </w:rPr>
        <w:t>are shown in yellow.</w:t>
      </w:r>
    </w:p>
    <w:p w14:paraId="6A1C3BC4" w14:textId="77777777" w:rsidR="008E5EAE" w:rsidRPr="00061733" w:rsidRDefault="008E5EAE" w:rsidP="003E2DE3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tbl>
      <w:tblPr>
        <w:tblW w:w="887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2"/>
        <w:gridCol w:w="691"/>
        <w:gridCol w:w="1176"/>
        <w:gridCol w:w="811"/>
        <w:gridCol w:w="1237"/>
        <w:gridCol w:w="691"/>
        <w:gridCol w:w="1176"/>
      </w:tblGrid>
      <w:tr w:rsidR="008E5EAE" w:rsidRPr="00061733" w14:paraId="653CC484" w14:textId="77777777" w:rsidTr="004C77E1">
        <w:trPr>
          <w:trHeight w:val="340"/>
        </w:trPr>
        <w:tc>
          <w:tcPr>
            <w:tcW w:w="30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DCEB4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bookmarkStart w:id="0" w:name="_GoBack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ANALYZED PROTEINS</w:t>
            </w:r>
          </w:p>
        </w:tc>
        <w:tc>
          <w:tcPr>
            <w:tcW w:w="18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5FBCEF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PROL </w:t>
            </w:r>
            <w:r w:rsidRPr="00061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>vs</w:t>
            </w:r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GFD</w:t>
            </w:r>
          </w:p>
        </w:tc>
        <w:tc>
          <w:tcPr>
            <w:tcW w:w="391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E00C18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SCF </w:t>
            </w:r>
            <w:r w:rsidRPr="00061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>vs</w:t>
            </w:r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GFD</w:t>
            </w:r>
          </w:p>
        </w:tc>
      </w:tr>
      <w:tr w:rsidR="008E5EAE" w:rsidRPr="00061733" w14:paraId="47A80B73" w14:textId="77777777" w:rsidTr="004C77E1">
        <w:trPr>
          <w:trHeight w:val="340"/>
        </w:trPr>
        <w:tc>
          <w:tcPr>
            <w:tcW w:w="30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4BE6F3" w14:textId="77777777" w:rsidR="008E5EAE" w:rsidRPr="00061733" w:rsidRDefault="008E5EAE" w:rsidP="004C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E0CD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R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8013A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rob&gt;</w:t>
            </w:r>
            <w:proofErr w:type="spellStart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ChiSq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3BF00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5 mi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32DEF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rob&gt;</w:t>
            </w:r>
            <w:proofErr w:type="spellStart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ChiSq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CF83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2h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6BC71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rob&gt;</w:t>
            </w:r>
            <w:proofErr w:type="spellStart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ChiSq</w:t>
            </w:r>
            <w:proofErr w:type="spellEnd"/>
          </w:p>
        </w:tc>
      </w:tr>
      <w:tr w:rsidR="008E5EAE" w:rsidRPr="00061733" w14:paraId="1BB9AFCF" w14:textId="77777777" w:rsidTr="004C77E1">
        <w:trPr>
          <w:trHeight w:val="340"/>
        </w:trPr>
        <w:tc>
          <w:tcPr>
            <w:tcW w:w="30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C10CC" w14:textId="77777777" w:rsidR="008E5EAE" w:rsidRPr="00061733" w:rsidRDefault="008E5EAE" w:rsidP="004C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cKIT</w:t>
            </w:r>
            <w:proofErr w:type="spellEnd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(Y703) 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29AA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.986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5244A81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en-US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en-US" w:eastAsia="it-IT"/>
              </w:rPr>
              <w:t>0.0495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187E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0.9367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78D9E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92FC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484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41383F2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</w:tr>
      <w:tr w:rsidR="008E5EAE" w:rsidRPr="00061733" w14:paraId="7C7E0B25" w14:textId="77777777" w:rsidTr="004C77E1">
        <w:trPr>
          <w:trHeight w:val="340"/>
        </w:trPr>
        <w:tc>
          <w:tcPr>
            <w:tcW w:w="30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A6A52" w14:textId="77777777" w:rsidR="008E5EAE" w:rsidRPr="00061733" w:rsidRDefault="008E5EAE" w:rsidP="004C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KIT</w:t>
            </w:r>
            <w:proofErr w:type="spellEnd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(Y721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A8A0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536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36ADDFD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00E9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006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6C7DC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F4E6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366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E68FB50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</w:tr>
      <w:tr w:rsidR="008E5EAE" w:rsidRPr="00061733" w14:paraId="3DFD388D" w14:textId="77777777" w:rsidTr="004C77E1">
        <w:trPr>
          <w:trHeight w:val="340"/>
        </w:trPr>
        <w:tc>
          <w:tcPr>
            <w:tcW w:w="30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E778A" w14:textId="77777777" w:rsidR="008E5EAE" w:rsidRPr="00061733" w:rsidRDefault="008E5EAE" w:rsidP="004C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leaved</w:t>
            </w:r>
            <w:proofErr w:type="spellEnd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aspase</w:t>
            </w:r>
            <w:proofErr w:type="spellEnd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6 (D162) 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0BCAE98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it-IT" w:eastAsia="it-IT"/>
              </w:rPr>
              <w:t>0.235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2BF4E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26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F51F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97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55B50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D69F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762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23AF8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</w:tr>
      <w:tr w:rsidR="008E5EAE" w:rsidRPr="00061733" w14:paraId="4F1D3BA8" w14:textId="77777777" w:rsidTr="004C77E1">
        <w:trPr>
          <w:trHeight w:val="340"/>
        </w:trPr>
        <w:tc>
          <w:tcPr>
            <w:tcW w:w="30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F47D3" w14:textId="77777777" w:rsidR="008E5EAE" w:rsidRPr="00061733" w:rsidRDefault="008E5EAE" w:rsidP="004C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leaved</w:t>
            </w:r>
            <w:proofErr w:type="spellEnd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PARP (D214) 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62331E2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it-IT" w:eastAsia="it-IT"/>
              </w:rPr>
              <w:t>0.336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F3D88D6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5C80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63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45D8F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2698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773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3616C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</w:tr>
      <w:tr w:rsidR="008E5EAE" w:rsidRPr="00061733" w14:paraId="4004825E" w14:textId="77777777" w:rsidTr="004C77E1">
        <w:trPr>
          <w:trHeight w:val="340"/>
        </w:trPr>
        <w:tc>
          <w:tcPr>
            <w:tcW w:w="30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68A8D" w14:textId="77777777" w:rsidR="008E5EAE" w:rsidRPr="00061733" w:rsidRDefault="008E5EAE" w:rsidP="004C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ErbB2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19FD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068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7E5CA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27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38EA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214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3F4F7499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638FAB4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2.739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32F6C586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</w:tr>
      <w:tr w:rsidR="008E5EAE" w:rsidRPr="00061733" w14:paraId="0DCA9B98" w14:textId="77777777" w:rsidTr="004C77E1">
        <w:trPr>
          <w:trHeight w:val="340"/>
        </w:trPr>
        <w:tc>
          <w:tcPr>
            <w:tcW w:w="30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A1E14" w14:textId="77777777" w:rsidR="008E5EAE" w:rsidRPr="00061733" w:rsidRDefault="008E5EAE" w:rsidP="004C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FKHR (T</w:t>
            </w:r>
            <w:proofErr w:type="gramStart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24)/</w:t>
            </w:r>
            <w:proofErr w:type="gramEnd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FKHRL1 (T32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9526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356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688E7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A4EE54D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3.562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FBF9DA8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50FF1FA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2.384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2C349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</w:tr>
      <w:tr w:rsidR="008E5EAE" w:rsidRPr="00061733" w14:paraId="7BAAC0D9" w14:textId="77777777" w:rsidTr="004C77E1">
        <w:trPr>
          <w:trHeight w:val="340"/>
        </w:trPr>
        <w:tc>
          <w:tcPr>
            <w:tcW w:w="30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FC20E" w14:textId="77777777" w:rsidR="008E5EAE" w:rsidRPr="00061733" w:rsidRDefault="008E5EAE" w:rsidP="004C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LKB1 (S428) 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7845087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2.077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222C9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4765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807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8C762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26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BE56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680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3CADF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273</w:t>
            </w:r>
          </w:p>
        </w:tc>
      </w:tr>
      <w:tr w:rsidR="008E5EAE" w:rsidRPr="00061733" w14:paraId="19EFDF88" w14:textId="77777777" w:rsidTr="004C77E1">
        <w:trPr>
          <w:trHeight w:val="340"/>
        </w:trPr>
        <w:tc>
          <w:tcPr>
            <w:tcW w:w="30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53DFD" w14:textId="77777777" w:rsidR="008E5EAE" w:rsidRPr="00061733" w:rsidRDefault="008E5EAE" w:rsidP="004C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PDGFRβ (Y716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082D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550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48FE6417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939B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012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58591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27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C080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327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2CA84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</w:tr>
      <w:tr w:rsidR="008E5EAE" w:rsidRPr="00061733" w14:paraId="1820F8F2" w14:textId="77777777" w:rsidTr="004C77E1">
        <w:trPr>
          <w:trHeight w:val="340"/>
        </w:trPr>
        <w:tc>
          <w:tcPr>
            <w:tcW w:w="30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F1304" w14:textId="77777777" w:rsidR="008E5EAE" w:rsidRPr="00061733" w:rsidRDefault="008E5EAE" w:rsidP="004C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PDGFRβ (Y751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332E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129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42DD446D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E5D6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999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C0D38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27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0C50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917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93348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</w:tr>
      <w:tr w:rsidR="008E5EAE" w:rsidRPr="00061733" w14:paraId="77A5D406" w14:textId="77777777" w:rsidTr="004C77E1">
        <w:trPr>
          <w:trHeight w:val="340"/>
        </w:trPr>
        <w:tc>
          <w:tcPr>
            <w:tcW w:w="30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B20B3" w14:textId="77777777" w:rsidR="008E5EAE" w:rsidRPr="00061733" w:rsidRDefault="008E5EAE" w:rsidP="004C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et</w:t>
            </w:r>
            <w:proofErr w:type="spellEnd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(Y905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4321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7699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01760323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0765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906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F7194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0F79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436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F68D8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</w:tr>
      <w:tr w:rsidR="008E5EAE" w:rsidRPr="00061733" w14:paraId="26C8DBBF" w14:textId="77777777" w:rsidTr="004C77E1">
        <w:trPr>
          <w:trHeight w:val="340"/>
        </w:trPr>
        <w:tc>
          <w:tcPr>
            <w:tcW w:w="30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3D4CE" w14:textId="77777777" w:rsidR="008E5EAE" w:rsidRPr="00061733" w:rsidRDefault="008E5EAE" w:rsidP="004C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S6 </w:t>
            </w:r>
            <w:proofErr w:type="spellStart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ibosomal</w:t>
            </w:r>
            <w:proofErr w:type="spellEnd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Protein</w:t>
            </w:r>
            <w:proofErr w:type="spellEnd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(S240/244) 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6C7A899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3.6349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349BAD2E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34F8F02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2.724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E1CA4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A0D7C0C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5.0233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325CA23D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</w:tr>
      <w:tr w:rsidR="008E5EAE" w:rsidRPr="00061733" w14:paraId="15A1C49A" w14:textId="77777777" w:rsidTr="004C77E1">
        <w:trPr>
          <w:trHeight w:val="340"/>
        </w:trPr>
        <w:tc>
          <w:tcPr>
            <w:tcW w:w="30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30336" w14:textId="77777777" w:rsidR="008E5EAE" w:rsidRPr="00061733" w:rsidRDefault="008E5EAE" w:rsidP="004C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hc</w:t>
            </w:r>
            <w:proofErr w:type="spellEnd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(Y317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D368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5329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DC11DBE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CE26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98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776A0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27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A467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211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5D9D0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</w:tr>
      <w:tr w:rsidR="008E5EAE" w:rsidRPr="00061733" w14:paraId="65BF2D37" w14:textId="77777777" w:rsidTr="004C77E1">
        <w:trPr>
          <w:trHeight w:val="340"/>
        </w:trPr>
        <w:tc>
          <w:tcPr>
            <w:tcW w:w="30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FF8B8" w14:textId="77777777" w:rsidR="008E5EAE" w:rsidRPr="00061733" w:rsidRDefault="008E5EAE" w:rsidP="004C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rc</w:t>
            </w:r>
            <w:proofErr w:type="spellEnd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(Y527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B48F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7773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4C1CCCC2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FD3B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042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A703C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A9A7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185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94F2D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273</w:t>
            </w:r>
          </w:p>
        </w:tc>
      </w:tr>
      <w:tr w:rsidR="008E5EAE" w:rsidRPr="00061733" w14:paraId="4F34EDF9" w14:textId="77777777" w:rsidTr="004C77E1">
        <w:trPr>
          <w:trHeight w:val="340"/>
        </w:trPr>
        <w:tc>
          <w:tcPr>
            <w:tcW w:w="30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675D7" w14:textId="77777777" w:rsidR="008E5EAE" w:rsidRPr="00061733" w:rsidRDefault="008E5EAE" w:rsidP="004C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STAT3 (S727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A84D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140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A6C5ABA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79B9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3278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A07741E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686E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2199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0CF93362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</w:tr>
      <w:tr w:rsidR="008E5EAE" w:rsidRPr="00061733" w14:paraId="23A86870" w14:textId="77777777" w:rsidTr="004C77E1">
        <w:trPr>
          <w:trHeight w:val="340"/>
        </w:trPr>
        <w:tc>
          <w:tcPr>
            <w:tcW w:w="30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A4C37" w14:textId="77777777" w:rsidR="008E5EAE" w:rsidRPr="00061733" w:rsidRDefault="008E5EAE" w:rsidP="004C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STAT5 (Y694) 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66A9CE5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3.588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4311B889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3437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561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CF0A7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2C92C3A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2.799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2AD20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</w:tr>
      <w:tr w:rsidR="008E5EAE" w:rsidRPr="00061733" w14:paraId="6B65CCB3" w14:textId="77777777" w:rsidTr="004C77E1">
        <w:trPr>
          <w:trHeight w:val="340"/>
        </w:trPr>
        <w:tc>
          <w:tcPr>
            <w:tcW w:w="30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B52ED" w14:textId="77777777" w:rsidR="008E5EAE" w:rsidRPr="00061733" w:rsidRDefault="008E5EAE" w:rsidP="004C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Tuberin</w:t>
            </w:r>
            <w:proofErr w:type="spellEnd"/>
            <w:r w:rsidRPr="000617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/TSC2 (Y1571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1774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1253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31B59050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185E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013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996AE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27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6475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031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8AEC6" w14:textId="77777777" w:rsidR="008E5EAE" w:rsidRPr="00061733" w:rsidRDefault="008E5EAE" w:rsidP="004C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061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</w:tr>
      <w:bookmarkEnd w:id="0"/>
    </w:tbl>
    <w:p w14:paraId="3B6AE903" w14:textId="77777777" w:rsidR="00FD61D6" w:rsidRPr="004C77E1" w:rsidRDefault="00FD61D6" w:rsidP="004C77E1">
      <w:pPr>
        <w:spacing w:line="240" w:lineRule="auto"/>
        <w:rPr>
          <w:rFonts w:ascii="Arial" w:hAnsi="Arial" w:cs="Arial"/>
        </w:rPr>
      </w:pPr>
    </w:p>
    <w:sectPr w:rsidR="00FD61D6" w:rsidRPr="004C77E1" w:rsidSect="00FD61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EAE"/>
    <w:rsid w:val="00061733"/>
    <w:rsid w:val="00140C66"/>
    <w:rsid w:val="003E2DE3"/>
    <w:rsid w:val="00403480"/>
    <w:rsid w:val="00415159"/>
    <w:rsid w:val="004C77E1"/>
    <w:rsid w:val="00572259"/>
    <w:rsid w:val="00706752"/>
    <w:rsid w:val="0071335C"/>
    <w:rsid w:val="007A3C78"/>
    <w:rsid w:val="007A6A1D"/>
    <w:rsid w:val="008E5EAE"/>
    <w:rsid w:val="00967387"/>
    <w:rsid w:val="00C67FB9"/>
    <w:rsid w:val="00CC2C98"/>
    <w:rsid w:val="00CC66A0"/>
    <w:rsid w:val="00FD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99C46"/>
  <w15:docId w15:val="{32A88CBA-8AE4-44D3-BBFB-CB783DFA4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5EAE"/>
    <w:rPr>
      <w:rFonts w:eastAsiaTheme="minorEastAsia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link w:val="NessunaspaziaturaCarattere"/>
    <w:uiPriority w:val="1"/>
    <w:qFormat/>
    <w:rsid w:val="003E2DE3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3E2DE3"/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4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F</dc:creator>
  <cp:lastModifiedBy>Cla</cp:lastModifiedBy>
  <cp:revision>2</cp:revision>
  <dcterms:created xsi:type="dcterms:W3CDTF">2019-07-26T08:56:00Z</dcterms:created>
  <dcterms:modified xsi:type="dcterms:W3CDTF">2019-07-26T08:56:00Z</dcterms:modified>
</cp:coreProperties>
</file>